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CF3" w:rsidRDefault="00107CF3" w:rsidP="00107C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3. </w:t>
      </w:r>
      <w:r w:rsidRPr="00B1118B">
        <w:rPr>
          <w:rFonts w:ascii="Times New Roman" w:hAnsi="Times New Roman" w:cs="Times New Roman"/>
          <w:sz w:val="24"/>
          <w:szCs w:val="24"/>
          <w:lang w:val="en-US"/>
        </w:rPr>
        <w:t xml:space="preserve">Correlation matrix of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e</w:t>
      </w:r>
      <w:r w:rsidRPr="00B111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rror-rela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/</w:t>
      </w:r>
      <w:r w:rsidRPr="00B1118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>paralinguistic keystroke features</w:t>
      </w:r>
    </w:p>
    <w:tbl>
      <w:tblPr>
        <w:tblW w:w="11622" w:type="dxa"/>
        <w:tblInd w:w="-12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6"/>
        <w:gridCol w:w="1417"/>
        <w:gridCol w:w="1418"/>
        <w:gridCol w:w="1657"/>
        <w:gridCol w:w="1040"/>
        <w:gridCol w:w="1196"/>
        <w:gridCol w:w="951"/>
        <w:gridCol w:w="1107"/>
      </w:tblGrid>
      <w:tr w:rsidR="00107CF3" w:rsidRPr="00A02BC3" w:rsidTr="009C05BA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CF3" w:rsidRPr="00874A7D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re</w:t>
            </w:r>
            <w:r w:rsidR="009C05B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S_mea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re</w:t>
            </w:r>
            <w:r w:rsidR="009C05B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S_media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ost</w:t>
            </w:r>
            <w:r w:rsidR="009C05B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S_mean</w:t>
            </w:r>
            <w:proofErr w:type="spellEnd"/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ost</w:t>
            </w:r>
            <w:r w:rsidR="009C05B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S_median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PP_mean</w:t>
            </w:r>
            <w:proofErr w:type="spellEnd"/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PP_median</w:t>
            </w:r>
            <w:proofErr w:type="spellEnd"/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D_mean</w:t>
            </w:r>
            <w:proofErr w:type="spellEnd"/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D_median</w:t>
            </w:r>
            <w:proofErr w:type="spellEnd"/>
          </w:p>
        </w:tc>
      </w:tr>
      <w:tr w:rsidR="00107CF3" w:rsidRPr="00A02BC3" w:rsidTr="009C05BA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re</w:t>
            </w:r>
            <w:r w:rsidR="009C05B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S_me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107CF3" w:rsidRPr="00A02BC3" w:rsidTr="009C05BA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re</w:t>
            </w:r>
            <w:r w:rsidR="009C05B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S_media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7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6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107CF3" w:rsidRPr="00A02BC3" w:rsidTr="009C05B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ost</w:t>
            </w:r>
            <w:r w:rsidR="009C05B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S_me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107CF3" w:rsidRPr="00A02BC3" w:rsidTr="009C05B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ost</w:t>
            </w:r>
            <w:r w:rsidR="009C05B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S_medi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0.88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  <w:t>0.92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107CF3" w:rsidRPr="00A02BC3" w:rsidTr="009C05B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PP_me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64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51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107CF3" w:rsidRPr="00A02BC3" w:rsidTr="009C05B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PP_med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0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11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107CF3" w:rsidRPr="00A02BC3" w:rsidTr="009C05B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D_me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3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45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84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27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107CF3" w:rsidRPr="00A02BC3" w:rsidTr="009C05BA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D_medi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-0.1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-0.1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0.01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-0.0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-0.00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  <w:t>-0.05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4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107CF3" w:rsidRPr="003838B3" w:rsidRDefault="00107CF3" w:rsidP="00F520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838B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</w:tc>
      </w:tr>
    </w:tbl>
    <w:p w:rsidR="00107CF3" w:rsidRPr="00AC29B5" w:rsidRDefault="00107CF3" w:rsidP="00107CF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Pre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S, 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re-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rection 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lowing; Post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S, 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ost-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rection 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ing; APP, 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ter 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ctuation 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use; CD, 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rection </w:t>
      </w:r>
      <w:r w:rsidR="009C05BA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uration.</w:t>
      </w:r>
      <w:bookmarkStart w:id="0" w:name="_GoBack"/>
      <w:bookmarkEnd w:id="0"/>
    </w:p>
    <w:p w:rsidR="006D2232" w:rsidRPr="00107CF3" w:rsidRDefault="009C05BA">
      <w:pPr>
        <w:rPr>
          <w:lang w:val="en-US"/>
        </w:rPr>
      </w:pPr>
    </w:p>
    <w:sectPr w:rsidR="006D2232" w:rsidRPr="00107C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CF3"/>
    <w:rsid w:val="00107CF3"/>
    <w:rsid w:val="001240A1"/>
    <w:rsid w:val="00177EAF"/>
    <w:rsid w:val="00203216"/>
    <w:rsid w:val="00231C13"/>
    <w:rsid w:val="002D0A9B"/>
    <w:rsid w:val="003774F2"/>
    <w:rsid w:val="003A0628"/>
    <w:rsid w:val="00452C90"/>
    <w:rsid w:val="0079797A"/>
    <w:rsid w:val="00855954"/>
    <w:rsid w:val="00893E87"/>
    <w:rsid w:val="008D74D6"/>
    <w:rsid w:val="00930B71"/>
    <w:rsid w:val="009C05BA"/>
    <w:rsid w:val="00A43487"/>
    <w:rsid w:val="00A51E3C"/>
    <w:rsid w:val="00B07C8A"/>
    <w:rsid w:val="00CB7454"/>
    <w:rsid w:val="00E141DD"/>
    <w:rsid w:val="00F4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86C1A"/>
  <w15:chartTrackingRefBased/>
  <w15:docId w15:val="{92B4E5FB-D07E-4C3A-BBA4-EF4148D7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07CF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K.H. (Ka-Hoo)</dc:creator>
  <cp:keywords/>
  <dc:description/>
  <cp:lastModifiedBy>Lam, K.H. (Ka-Hoo)</cp:lastModifiedBy>
  <cp:revision>3</cp:revision>
  <dcterms:created xsi:type="dcterms:W3CDTF">2022-02-07T10:46:00Z</dcterms:created>
  <dcterms:modified xsi:type="dcterms:W3CDTF">2022-10-29T07:37:00Z</dcterms:modified>
</cp:coreProperties>
</file>